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28" w:tblpY="1859"/>
        <w:tblOverlap w:val="never"/>
        <w:tblW w:w="83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895"/>
        <w:gridCol w:w="1997"/>
        <w:gridCol w:w="1821"/>
      </w:tblGrid>
      <w:tr w14:paraId="70AA9193">
        <w:trPr>
          <w:trHeight w:val="267" w:hRule="atLeast"/>
          <w:tblHeader/>
        </w:trPr>
        <w:tc>
          <w:tcPr>
            <w:tcW w:w="3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0919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Names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C7D4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</w:t>
            </w: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0CD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79DD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 (%)</w:t>
            </w:r>
          </w:p>
        </w:tc>
      </w:tr>
      <w:tr w14:paraId="28379526">
        <w:trPr>
          <w:trHeight w:val="267" w:hRule="atLeast"/>
        </w:trPr>
        <w:tc>
          <w:tcPr>
            <w:tcW w:w="36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C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09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87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0D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314F7A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A8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C6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9E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2±8.9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50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DBBF01C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19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(kg/m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8A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57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±3.3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9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4D1E142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A4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Dialysis duration (months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D0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95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57±57.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AB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60BF831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73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(kg/m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99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E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4±1.0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C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</w:tr>
      <w:tr w14:paraId="27023F9C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56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Grip strength(kg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99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C6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4±9.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0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</w:p>
        </w:tc>
      </w:tr>
      <w:tr w14:paraId="395345A2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F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(g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DD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C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93±5.9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90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</w:tr>
      <w:tr w14:paraId="5E74C812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0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(g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06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7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4±3.4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0E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</w:tr>
      <w:tr w14:paraId="689D3243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C4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B(g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CE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9A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8±5.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6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</w:tr>
      <w:tr w14:paraId="0385DB8E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E5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ati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DE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20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±0.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2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</w:tr>
      <w:tr w14:paraId="794F22DB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25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A(mg/d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66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7C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3±6.4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38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71906B94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43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(μmol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D5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67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.12±127.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C0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0B0091F9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D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(μmol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4F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24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3.9±305.8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EE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373CEEAB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B2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eGFR (mL/min/1.73m²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33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6E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2±9.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D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6D050B92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A7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(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34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D3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±1.7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C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CBECA51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B4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_percent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21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17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78±8.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8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AF6FE15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1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_perc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73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8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±6.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C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AC809ED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6E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B(g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F8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CB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9±17.5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66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F4C80D7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77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(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CC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EC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5±65.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8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9632404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9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(mmol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56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15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±0.1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0A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3966ADB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E2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(mmol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91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AC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±0.6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40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933F9FF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61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(mmol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3D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B5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±0.4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20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998C51C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19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(mmol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83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36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±0.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E7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9BB60AC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FF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19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E3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 (57.7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BF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BB40042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7A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8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0C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42.2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10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AB5A3E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F3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32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5B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 (57.3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B7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BA9356F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15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7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D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42.6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12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4A1E19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51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_renal_disease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DA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68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46.6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E6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 w14:paraId="60AD295F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A9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_renal_disease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06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06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27.2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45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A14789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76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_renal_disease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94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BF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8.1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85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102F75">
        <w:trPr>
          <w:trHeight w:val="246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0B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_renal_disease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8A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82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17.9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D1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85089F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3B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lysis_access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44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6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4.7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07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048E508">
        <w:trPr>
          <w:trHeight w:val="25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AE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lysis_access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E5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8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3.8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59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EFA471">
        <w:trPr>
          <w:trHeight w:val="267" w:hRule="atLeast"/>
        </w:trPr>
        <w:tc>
          <w:tcPr>
            <w:tcW w:w="3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C00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lysis_access (%)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84B1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89BB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 (81.40)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54C9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30954A3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4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issing rate of variable</w:t>
      </w:r>
    </w:p>
    <w:p w14:paraId="44714982">
      <w:pPr>
        <w:keepNext w:val="0"/>
        <w:keepLines w:val="0"/>
        <w:widowControl/>
        <w:suppressLineNumbers w:val="0"/>
        <w:snapToGrid w:val="0"/>
        <w:spacing w:line="360" w:lineRule="auto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oup: 0 = Normal; 1 = Osteoporosis</w:t>
      </w:r>
    </w:p>
    <w:p w14:paraId="08FEC0A8">
      <w:pPr>
        <w:keepNext w:val="0"/>
        <w:keepLines w:val="0"/>
        <w:widowControl/>
        <w:suppressLineNumbers w:val="0"/>
        <w:snapToGrid w:val="0"/>
        <w:spacing w:line="360" w:lineRule="auto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imary_renal_disease: 0 = Chronic nephritis; 1 = Diabetic nephropathy; 2 = Hypertensive nephropathy; 3 = Others</w:t>
      </w:r>
    </w:p>
    <w:p w14:paraId="752D08D2">
      <w:pPr>
        <w:keepNext w:val="0"/>
        <w:keepLines w:val="0"/>
        <w:widowControl/>
        <w:suppressLineNumbers w:val="0"/>
        <w:snapToGrid w:val="0"/>
        <w:spacing w:line="360" w:lineRule="auto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ialysis_access: 0 = TCC; 1 = AVG; 2 = AVF</w:t>
      </w:r>
    </w:p>
    <w:p w14:paraId="5CDCA708">
      <w:pPr>
        <w:keepNext w:val="0"/>
        <w:keepLines w:val="0"/>
        <w:widowControl/>
        <w:suppressLineNumbers w:val="0"/>
        <w:snapToGrid w:val="0"/>
        <w:spacing w:line="360" w:lineRule="auto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emarks: BMI = Body Mass Index; SMI = Skeletal Muscle Index; TP = Total Protein; ALB = Albumin; GLB = Globulin; A/G ratio = Albumin/Globulin Ratio; UREA = Urea; UA = Uric Acid; Cr = Creatinine; eGFR = Estimated Glomerular Filtration Rate; WBC = White Blood Cell Count; NE_percent = Neutrophil Percentage; LYM_percent = Lymphocyte Percentage; HGB = Hemoglobin; PLT = Platelet Count; Ca = Calcium; K = Potassium; P = Phosphorus; Mg = Magnesium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38161D"/>
    <w:rsid w:val="035B12CD"/>
    <w:rsid w:val="036A59B4"/>
    <w:rsid w:val="04185410"/>
    <w:rsid w:val="062E0F1B"/>
    <w:rsid w:val="0B1F7084"/>
    <w:rsid w:val="0E3966AF"/>
    <w:rsid w:val="0E8813E4"/>
    <w:rsid w:val="10C0649C"/>
    <w:rsid w:val="113D64B6"/>
    <w:rsid w:val="14AB7BDB"/>
    <w:rsid w:val="150C68CB"/>
    <w:rsid w:val="1A77C4B0"/>
    <w:rsid w:val="1DF12B02"/>
    <w:rsid w:val="21B52099"/>
    <w:rsid w:val="237044C9"/>
    <w:rsid w:val="237BF3F8"/>
    <w:rsid w:val="25F018F1"/>
    <w:rsid w:val="30C45E54"/>
    <w:rsid w:val="34F211E2"/>
    <w:rsid w:val="384F06F9"/>
    <w:rsid w:val="38EA6674"/>
    <w:rsid w:val="3A886145"/>
    <w:rsid w:val="3E2D328B"/>
    <w:rsid w:val="3E546A69"/>
    <w:rsid w:val="3E7F8B25"/>
    <w:rsid w:val="3EDE27D7"/>
    <w:rsid w:val="3F2D1CFC"/>
    <w:rsid w:val="40CD2B03"/>
    <w:rsid w:val="41F67E38"/>
    <w:rsid w:val="433230F1"/>
    <w:rsid w:val="473B6452"/>
    <w:rsid w:val="477E4B57"/>
    <w:rsid w:val="4904108C"/>
    <w:rsid w:val="497E0B40"/>
    <w:rsid w:val="4ADD7DE7"/>
    <w:rsid w:val="4B0435C5"/>
    <w:rsid w:val="4B38161D"/>
    <w:rsid w:val="4B447E66"/>
    <w:rsid w:val="4F730D1A"/>
    <w:rsid w:val="51B55619"/>
    <w:rsid w:val="55B1434A"/>
    <w:rsid w:val="5D443CF5"/>
    <w:rsid w:val="5D5791FB"/>
    <w:rsid w:val="5D804D2D"/>
    <w:rsid w:val="5DC6470A"/>
    <w:rsid w:val="5E5B12F6"/>
    <w:rsid w:val="5F5226F9"/>
    <w:rsid w:val="601479AF"/>
    <w:rsid w:val="61135EB8"/>
    <w:rsid w:val="63730E90"/>
    <w:rsid w:val="65D33E68"/>
    <w:rsid w:val="66925AD1"/>
    <w:rsid w:val="69B67D29"/>
    <w:rsid w:val="69F0323B"/>
    <w:rsid w:val="6AAD2EDA"/>
    <w:rsid w:val="6AC3538F"/>
    <w:rsid w:val="6E3D27C7"/>
    <w:rsid w:val="6F4638FD"/>
    <w:rsid w:val="70EF5BBF"/>
    <w:rsid w:val="72181581"/>
    <w:rsid w:val="764E742F"/>
    <w:rsid w:val="76B455F0"/>
    <w:rsid w:val="799C2A97"/>
    <w:rsid w:val="79FF28B3"/>
    <w:rsid w:val="7A6A66F1"/>
    <w:rsid w:val="7BE3BB51"/>
    <w:rsid w:val="7DBF1374"/>
    <w:rsid w:val="DF7F82E6"/>
    <w:rsid w:val="E7DF9A53"/>
    <w:rsid w:val="E7FFC769"/>
    <w:rsid w:val="E97FBDC0"/>
    <w:rsid w:val="EEDDD97D"/>
    <w:rsid w:val="EFDD8274"/>
    <w:rsid w:val="F7F76721"/>
    <w:rsid w:val="FEFF2354"/>
    <w:rsid w:val="FFF42EBE"/>
    <w:rsid w:val="FF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709</Characters>
  <Lines>0</Lines>
  <Paragraphs>0</Paragraphs>
  <TotalTime>0</TotalTime>
  <ScaleCrop>false</ScaleCrop>
  <LinksUpToDate>false</LinksUpToDate>
  <CharactersWithSpaces>732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0:48:00Z</dcterms:created>
  <dc:creator>dengyj</dc:creator>
  <cp:lastModifiedBy>dengyj</cp:lastModifiedBy>
  <dcterms:modified xsi:type="dcterms:W3CDTF">2025-11-04T07:3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NDM2MGFkMWVjN2NmMmY1MDVhZGU1NjgyOTA4Mzk1MzgiLCJ1c2VySWQiOiIyMzk2NzA3NTMifQ==</vt:lpwstr>
  </property>
  <property fmtid="{D5CDD505-2E9C-101B-9397-08002B2CF9AE}" pid="6" name="ICV">
    <vt:lpwstr>9F38458BE2A14D4B970962D3D50728AA_11</vt:lpwstr>
  </property>
</Properties>
</file>